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426"/>
        <w:tblW w:w="100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1"/>
        <w:gridCol w:w="2212"/>
        <w:gridCol w:w="1930"/>
        <w:gridCol w:w="1573"/>
        <w:gridCol w:w="1509"/>
      </w:tblGrid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GoBack"/>
            <w:bookmarkEnd w:id="0"/>
            <w:r w:rsidRPr="00AC7FE6">
              <w:rPr>
                <w:rFonts w:ascii="Times New Roman" w:eastAsia="Calibri" w:hAnsi="Times New Roman" w:cs="Times New Roman"/>
                <w:b/>
                <w:bCs/>
              </w:rPr>
              <w:t>Gene Nam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/>
                <w:bCs/>
              </w:rPr>
              <w:t>GenBank</w:t>
            </w:r>
            <w:proofErr w:type="spellEnd"/>
            <w:r w:rsidRPr="00AC7FE6">
              <w:rPr>
                <w:rFonts w:ascii="Times New Roman" w:eastAsia="Calibri" w:hAnsi="Times New Roman" w:cs="Times New Roman"/>
                <w:b/>
                <w:bCs/>
              </w:rPr>
              <w:t xml:space="preserve"> Accession #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C7FE6"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  <w:r w:rsidRPr="00AC7FE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¥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C7FE6">
              <w:rPr>
                <w:rFonts w:ascii="Times New Roman" w:eastAsia="Calibri" w:hAnsi="Times New Roman" w:cs="Times New Roman"/>
                <w:b/>
                <w:bCs/>
              </w:rPr>
              <w:t xml:space="preserve">Cal* </w:t>
            </w:r>
            <w:proofErr w:type="spellStart"/>
            <w:r w:rsidRPr="00AC7FE6">
              <w:rPr>
                <w:rFonts w:ascii="Times New Roman" w:eastAsia="Calibri" w:hAnsi="Times New Roman" w:cs="Times New Roman"/>
                <w:b/>
                <w:bCs/>
              </w:rPr>
              <w:t>schiz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C7FE6">
              <w:rPr>
                <w:rFonts w:ascii="Times New Roman" w:eastAsia="Calibri" w:hAnsi="Times New Roman" w:cs="Times New Roman"/>
                <w:b/>
                <w:bCs/>
              </w:rPr>
              <w:t>Cal* control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glutamate dehydrogenase 1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05271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0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64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062</w:t>
            </w:r>
          </w:p>
        </w:tc>
      </w:tr>
      <w:tr w:rsidR="00AC7FE6" w:rsidRPr="00AC7FE6" w:rsidTr="00AC7FE6">
        <w:trPr>
          <w:trHeight w:val="19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FU20502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17845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58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32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598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Tachykinin 2 precursor, isoform beta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03182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6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cs-CZ"/>
              </w:rPr>
              <w:t>83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423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alpha enolase like 1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hr-HR"/>
              </w:rPr>
              <w:t>U88968.l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8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09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cs-CZ"/>
              </w:rPr>
              <w:t>521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immunoglobulin kappa orphan gen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fi-FI"/>
              </w:rPr>
              <w:t>X51887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85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13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728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X-prolyl aminopeptidase-lik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06523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94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69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409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tweety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(Drosophila) homolog 1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NM_020659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094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613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392</w:t>
            </w:r>
          </w:p>
        </w:tc>
      </w:tr>
      <w:tr w:rsidR="00AC7FE6" w:rsidRPr="00AC7FE6" w:rsidTr="00AC7FE6">
        <w:trPr>
          <w:trHeight w:val="591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CBl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cannabinoid receptor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U73304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12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uk-UA"/>
              </w:rPr>
              <w:t>43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279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sialyltransferase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4A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03033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hr-HR"/>
              </w:rPr>
              <w:t>0.001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cs-CZ"/>
              </w:rPr>
              <w:t>121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763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zinc finger protein 232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14519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1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cs-CZ"/>
              </w:rPr>
              <w:t>118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661</w:t>
            </w:r>
          </w:p>
        </w:tc>
      </w:tr>
      <w:tr w:rsidR="00AC7FE6" w:rsidRPr="00AC7FE6" w:rsidTr="00AC7FE6">
        <w:trPr>
          <w:trHeight w:val="788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microtubule-associated protein like echinoderm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NM_012155.l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1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279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1454</w:t>
            </w:r>
          </w:p>
        </w:tc>
      </w:tr>
      <w:tr w:rsidR="00AC7FE6" w:rsidRPr="00AC7FE6" w:rsidTr="00AC7FE6">
        <w:trPr>
          <w:trHeight w:val="788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Eukaryotic translation initiation factor   A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de-DE"/>
              </w:rPr>
              <w:t>NM_004681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0.0024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fi-FI"/>
              </w:rPr>
              <w:t>101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686</w:t>
            </w:r>
          </w:p>
        </w:tc>
      </w:tr>
      <w:tr w:rsidR="00AC7FE6" w:rsidRPr="00AC7FE6" w:rsidTr="00AC7FE6">
        <w:trPr>
          <w:trHeight w:val="19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ephrin-A4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NM_005227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354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1760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KIAA1547 protein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Al567426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fi-FI"/>
              </w:rPr>
              <w:t>318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722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progesterone binding protein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fi-FI"/>
              </w:rPr>
              <w:t>AL547946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4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67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366</w:t>
            </w:r>
          </w:p>
        </w:tc>
      </w:tr>
      <w:tr w:rsidR="00AC7FE6" w:rsidRPr="00AC7FE6" w:rsidTr="00AC7FE6">
        <w:trPr>
          <w:trHeight w:val="19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antiquitin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1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BC002515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5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13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728</w:t>
            </w:r>
          </w:p>
        </w:tc>
      </w:tr>
      <w:tr w:rsidR="00AC7FE6" w:rsidRPr="00AC7FE6" w:rsidTr="00AC7FE6">
        <w:trPr>
          <w:trHeight w:val="19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cathepsin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Z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fi-FI"/>
              </w:rPr>
              <w:t>AA41880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215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986</w:t>
            </w:r>
          </w:p>
        </w:tc>
      </w:tr>
      <w:tr w:rsidR="00AC7FE6" w:rsidRPr="00AC7FE6" w:rsidTr="00AC7FE6">
        <w:trPr>
          <w:trHeight w:val="393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cs-CZ"/>
              </w:rPr>
              <w:t>DKFZp434C198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hr-HR"/>
              </w:rPr>
              <w:t>AL136896.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nb-NO"/>
              </w:rPr>
              <w:t>0.003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104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656</w:t>
            </w:r>
          </w:p>
        </w:tc>
      </w:tr>
      <w:tr w:rsidR="00AC7FE6" w:rsidRPr="00AC7FE6" w:rsidTr="00AC7FE6">
        <w:trPr>
          <w:trHeight w:val="196"/>
        </w:trPr>
        <w:tc>
          <w:tcPr>
            <w:tcW w:w="2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AC7FE6">
              <w:rPr>
                <w:rFonts w:ascii="Times New Roman" w:eastAsia="Calibri" w:hAnsi="Times New Roman" w:cs="Times New Roman"/>
                <w:bCs/>
              </w:rPr>
              <w:t>tetraspan</w:t>
            </w:r>
            <w:proofErr w:type="spellEnd"/>
            <w:r w:rsidRPr="00AC7FE6">
              <w:rPr>
                <w:rFonts w:ascii="Times New Roman" w:eastAsia="Calibri" w:hAnsi="Times New Roman" w:cs="Times New Roman"/>
                <w:bCs/>
              </w:rPr>
              <w:t xml:space="preserve"> 3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BC000704.l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31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0.0045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</w:rPr>
              <w:t>453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:rsidR="00AC7FE6" w:rsidRPr="00AC7FE6" w:rsidRDefault="00AC7FE6" w:rsidP="00AC7FE6">
            <w:pPr>
              <w:pStyle w:val="p1"/>
              <w:spacing w:line="480" w:lineRule="auto"/>
              <w:ind w:firstLine="720"/>
              <w:rPr>
                <w:rFonts w:ascii="Times New Roman" w:eastAsia="Calibri" w:hAnsi="Times New Roman" w:cs="Times New Roman"/>
                <w:bCs/>
              </w:rPr>
            </w:pPr>
            <w:r w:rsidRPr="00AC7FE6">
              <w:rPr>
                <w:rFonts w:ascii="Times New Roman" w:eastAsia="Calibri" w:hAnsi="Times New Roman" w:cs="Times New Roman"/>
                <w:bCs/>
                <w:lang w:val="is-IS"/>
              </w:rPr>
              <w:t>2424</w:t>
            </w:r>
          </w:p>
        </w:tc>
      </w:tr>
    </w:tbl>
    <w:p w:rsidR="00CA216D" w:rsidRPr="00AC7FE6" w:rsidRDefault="00AC7FE6" w:rsidP="00AC7FE6">
      <w:pPr>
        <w:ind w:firstLine="720"/>
        <w:rPr>
          <w:rFonts w:ascii="Arial" w:hAnsi="Arial" w:cs="Arial"/>
          <w:b/>
        </w:rPr>
      </w:pPr>
      <w:r w:rsidRPr="00AC7FE6">
        <w:rPr>
          <w:rFonts w:ascii="Arial" w:hAnsi="Arial" w:cs="Arial"/>
          <w:b/>
        </w:rPr>
        <w:t xml:space="preserve">Table </w:t>
      </w:r>
      <w:r w:rsidR="003D6574">
        <w:rPr>
          <w:rFonts w:ascii="Arial" w:hAnsi="Arial" w:cs="Arial"/>
          <w:b/>
        </w:rPr>
        <w:t>S</w:t>
      </w:r>
      <w:r w:rsidRPr="00AC7FE6">
        <w:rPr>
          <w:rFonts w:ascii="Arial" w:hAnsi="Arial" w:cs="Arial"/>
          <w:b/>
        </w:rPr>
        <w:t>1</w:t>
      </w:r>
    </w:p>
    <w:sectPr w:rsidR="00CA216D" w:rsidRPr="00AC7FE6" w:rsidSect="00AC7F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E6"/>
    <w:rsid w:val="002414FD"/>
    <w:rsid w:val="003D6574"/>
    <w:rsid w:val="00AC7FE6"/>
    <w:rsid w:val="00CA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39257-0682-4236-9881-BC6ACB0D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7F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C7FE6"/>
    <w:rPr>
      <w:rFonts w:ascii="Arial" w:hAnsi="Arial" w:cs="Arial"/>
      <w:color w:val="323333"/>
      <w:sz w:val="20"/>
      <w:szCs w:val="20"/>
    </w:rPr>
  </w:style>
  <w:style w:type="character" w:customStyle="1" w:styleId="s1">
    <w:name w:val="s1"/>
    <w:basedOn w:val="DefaultParagraphFont"/>
    <w:rsid w:val="00AC7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E8993-6AD2-47F9-8016-83E75BB7C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ado, Iris (NYSPI)</dc:creator>
  <cp:keywords/>
  <dc:description/>
  <cp:lastModifiedBy>Delgado, Iris (NYSPI)</cp:lastModifiedBy>
  <cp:revision>2</cp:revision>
  <dcterms:created xsi:type="dcterms:W3CDTF">2017-08-08T15:05:00Z</dcterms:created>
  <dcterms:modified xsi:type="dcterms:W3CDTF">2017-08-08T15:05:00Z</dcterms:modified>
</cp:coreProperties>
</file>